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pPr w:leftFromText="141" w:rightFromText="141" w:vertAnchor="page" w:horzAnchor="margin" w:tblpY="1795"/>
        <w:tblW w:w="6521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544"/>
        <w:gridCol w:w="1418"/>
        <w:gridCol w:w="1559"/>
      </w:tblGrid>
      <w:tr w:rsidR="00487C5F" w:rsidRPr="00A87057" w:rsidTr="0095473E">
        <w:tc>
          <w:tcPr>
            <w:tcW w:w="65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C5F" w:rsidRPr="009C6559" w:rsidRDefault="00A87057" w:rsidP="00E92A7E">
            <w:pPr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>Supplementary Table 2</w:t>
            </w:r>
            <w:r w:rsidR="00487C5F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>.</w:t>
            </w:r>
            <w:r w:rsidR="00487C5F"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 xml:space="preserve"> </w:t>
            </w:r>
            <w:r w:rsidR="00E92A7E" w:rsidRPr="00E92A7E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Details on MGMT measurements</w:t>
            </w:r>
            <w:r w:rsidR="00E92A7E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 xml:space="preserve"> </w:t>
            </w:r>
          </w:p>
        </w:tc>
      </w:tr>
      <w:tr w:rsidR="0095473E" w:rsidRPr="00A87057" w:rsidTr="001E438D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5473E" w:rsidRPr="009C6559" w:rsidRDefault="0095473E" w:rsidP="00487C5F">
            <w:pPr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3E" w:rsidRPr="00A87057" w:rsidRDefault="0095473E" w:rsidP="00487C5F">
            <w:pPr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</w:pPr>
            <w:r w:rsidRPr="00A87057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>GBM</w:t>
            </w:r>
          </w:p>
          <w:p w:rsidR="0095473E" w:rsidRPr="00A87057" w:rsidRDefault="0095473E" w:rsidP="00487C5F">
            <w:pPr>
              <w:jc w:val="center"/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</w:pPr>
            <w:r w:rsidRPr="00A87057"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  <w:t>(n = 64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5473E" w:rsidRPr="00A87057" w:rsidRDefault="0095473E" w:rsidP="00487C5F">
            <w:pPr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</w:pPr>
            <w:r w:rsidRPr="00A87057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>PGS</w:t>
            </w:r>
          </w:p>
          <w:p w:rsidR="0095473E" w:rsidRPr="00A87057" w:rsidRDefault="0095473E" w:rsidP="00487C5F">
            <w:pPr>
              <w:jc w:val="center"/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</w:pPr>
            <w:r w:rsidRPr="00A87057"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  <w:t>(n = 26)</w:t>
            </w:r>
          </w:p>
        </w:tc>
      </w:tr>
      <w:tr w:rsidR="0095473E" w:rsidRPr="00A87057" w:rsidTr="001E438D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5473E" w:rsidRPr="009C6559" w:rsidRDefault="0095473E" w:rsidP="00487C5F">
            <w:pPr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>MGMT pyrosequencing</w:t>
            </w: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 xml:space="preserve">, </w:t>
            </w:r>
            <w:r w:rsidRPr="009C6559">
              <w:rPr>
                <w:rFonts w:ascii="Times New Roman" w:eastAsia="Calibri" w:hAnsi="Times New Roman" w:cs="Times New Roman"/>
                <w:b/>
                <w:i/>
                <w:sz w:val="19"/>
                <w:szCs w:val="19"/>
                <w:lang w:val="en-US"/>
              </w:rPr>
              <w:t>n</w:t>
            </w: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473E" w:rsidRPr="00A87057" w:rsidRDefault="0095473E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5473E" w:rsidRPr="00A87057" w:rsidRDefault="0095473E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</w:p>
        </w:tc>
      </w:tr>
      <w:tr w:rsidR="0095473E" w:rsidRPr="00A87057" w:rsidTr="001E438D"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5473E" w:rsidRPr="009C6559" w:rsidRDefault="0095473E" w:rsidP="00487C5F">
            <w:pPr>
              <w:ind w:left="142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Methyl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473E" w:rsidRPr="00A87057" w:rsidRDefault="0095473E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A87057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89</w:t>
            </w:r>
            <w:r w:rsidR="00E92A7E" w:rsidRPr="00A87057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 xml:space="preserve"> (4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5473E" w:rsidRPr="00A87057" w:rsidRDefault="00E92A7E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A87057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3 (25.0)</w:t>
            </w:r>
          </w:p>
        </w:tc>
      </w:tr>
      <w:tr w:rsidR="0095473E" w:rsidRPr="009C6559" w:rsidTr="001E438D"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5473E" w:rsidRPr="009C6559" w:rsidRDefault="0095473E" w:rsidP="00487C5F">
            <w:pPr>
              <w:ind w:left="142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Unmethylate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473E" w:rsidRPr="009C6559" w:rsidRDefault="00E92A7E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A87057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94 (</w:t>
            </w:r>
            <w:r>
              <w:rPr>
                <w:rFonts w:ascii="Times New Roman" w:eastAsia="Calibri" w:hAnsi="Times New Roman" w:cs="Times New Roman"/>
                <w:sz w:val="19"/>
                <w:szCs w:val="19"/>
              </w:rPr>
              <w:t>5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5473E" w:rsidRPr="009C6559" w:rsidRDefault="00E92A7E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>
              <w:rPr>
                <w:rFonts w:ascii="Times New Roman" w:eastAsia="Calibri" w:hAnsi="Times New Roman" w:cs="Times New Roman"/>
                <w:sz w:val="19"/>
                <w:szCs w:val="19"/>
              </w:rPr>
              <w:t>9 (75.0)</w:t>
            </w:r>
          </w:p>
        </w:tc>
      </w:tr>
      <w:tr w:rsidR="0095473E" w:rsidRPr="009C6559" w:rsidTr="001E438D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5473E" w:rsidRPr="009C6559" w:rsidRDefault="0095473E" w:rsidP="00487C5F">
            <w:pPr>
              <w:rPr>
                <w:rFonts w:ascii="Times New Roman" w:eastAsia="Calibri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Calibri" w:hAnsi="Times New Roman" w:cs="Times New Roman"/>
                <w:b/>
                <w:sz w:val="19"/>
                <w:szCs w:val="19"/>
              </w:rPr>
              <w:t>MGMT IHC</w:t>
            </w: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</w:rPr>
              <w:t xml:space="preserve">, </w:t>
            </w:r>
            <w:r w:rsidRPr="009C6559">
              <w:rPr>
                <w:rFonts w:ascii="Times New Roman" w:eastAsia="Calibri" w:hAnsi="Times New Roman" w:cs="Times New Roman"/>
                <w:b/>
                <w:i/>
                <w:sz w:val="19"/>
                <w:szCs w:val="19"/>
              </w:rPr>
              <w:t>n</w:t>
            </w: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473E" w:rsidRPr="009C6559" w:rsidRDefault="0095473E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5473E" w:rsidRPr="009C6559" w:rsidRDefault="0095473E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</w:tc>
      </w:tr>
      <w:tr w:rsidR="0095473E" w:rsidRPr="009C6559" w:rsidTr="001E438D"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5473E" w:rsidRPr="009C6559" w:rsidRDefault="0095473E" w:rsidP="00487C5F">
            <w:pPr>
              <w:ind w:left="142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>
              <w:rPr>
                <w:rFonts w:ascii="Times New Roman" w:eastAsia="Calibri" w:hAnsi="Times New Roman" w:cs="Times New Roman"/>
                <w:sz w:val="19"/>
                <w:szCs w:val="19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473E" w:rsidRPr="009C6559" w:rsidRDefault="00E92A7E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>
              <w:rPr>
                <w:rFonts w:ascii="Times New Roman" w:eastAsia="Calibri" w:hAnsi="Times New Roman" w:cs="Times New Roman"/>
                <w:sz w:val="19"/>
                <w:szCs w:val="19"/>
              </w:rPr>
              <w:t>203 (5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5473E" w:rsidRPr="009C6559" w:rsidRDefault="00E92A7E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>
              <w:rPr>
                <w:rFonts w:ascii="Times New Roman" w:eastAsia="Calibri" w:hAnsi="Times New Roman" w:cs="Times New Roman"/>
                <w:sz w:val="19"/>
                <w:szCs w:val="19"/>
              </w:rPr>
              <w:t>3 (27.3)</w:t>
            </w:r>
          </w:p>
        </w:tc>
      </w:tr>
      <w:tr w:rsidR="0095473E" w:rsidRPr="009C6559" w:rsidTr="001E438D"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5473E" w:rsidRPr="009C6559" w:rsidRDefault="0095473E" w:rsidP="00487C5F">
            <w:pPr>
              <w:ind w:left="142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>
              <w:rPr>
                <w:rFonts w:ascii="Times New Roman" w:eastAsia="Calibri" w:hAnsi="Times New Roman" w:cs="Times New Roman"/>
                <w:sz w:val="19"/>
                <w:szCs w:val="19"/>
              </w:rPr>
              <w:t>Posi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473E" w:rsidRPr="009C6559" w:rsidRDefault="00E92A7E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>
              <w:rPr>
                <w:rFonts w:ascii="Times New Roman" w:eastAsia="Calibri" w:hAnsi="Times New Roman" w:cs="Times New Roman"/>
                <w:sz w:val="19"/>
                <w:szCs w:val="19"/>
              </w:rPr>
              <w:t>149 (42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5473E" w:rsidRPr="009C6559" w:rsidRDefault="00E92A7E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>
              <w:rPr>
                <w:rFonts w:ascii="Times New Roman" w:eastAsia="Calibri" w:hAnsi="Times New Roman" w:cs="Times New Roman"/>
                <w:sz w:val="19"/>
                <w:szCs w:val="19"/>
              </w:rPr>
              <w:t>8 (72.7)</w:t>
            </w:r>
          </w:p>
        </w:tc>
      </w:tr>
      <w:tr w:rsidR="0095473E" w:rsidRPr="009C6559" w:rsidTr="001E438D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5473E" w:rsidRPr="009C6559" w:rsidRDefault="0095473E" w:rsidP="00487C5F">
            <w:pPr>
              <w:ind w:left="142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3E" w:rsidRPr="009C6559" w:rsidRDefault="00930E92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1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5473E" w:rsidRPr="009C6559" w:rsidRDefault="00E92A7E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3</w:t>
            </w:r>
          </w:p>
        </w:tc>
      </w:tr>
      <w:tr w:rsidR="00487C5F" w:rsidRPr="00A87057" w:rsidTr="00E92A7E">
        <w:trPr>
          <w:trHeight w:val="322"/>
        </w:trPr>
        <w:tc>
          <w:tcPr>
            <w:tcW w:w="65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C5F" w:rsidRPr="009C6559" w:rsidRDefault="00487C5F" w:rsidP="00487C5F">
            <w:pPr>
              <w:spacing w:before="60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  <w:t xml:space="preserve">Abbreviations: GBM </w:t>
            </w: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 xml:space="preserve">glioblastoma, </w:t>
            </w:r>
            <w:r w:rsidRPr="009C6559"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  <w:t xml:space="preserve">PGS </w:t>
            </w: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primary gliosarcoma.</w:t>
            </w:r>
          </w:p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</w:p>
        </w:tc>
      </w:tr>
    </w:tbl>
    <w:p w:rsidR="00CA5E24" w:rsidRPr="00CA5E24" w:rsidRDefault="00CA5E24" w:rsidP="00CA5E24">
      <w:pPr>
        <w:pStyle w:val="Titel"/>
        <w:rPr>
          <w:lang w:val="en-US"/>
        </w:rPr>
      </w:pPr>
    </w:p>
    <w:p w:rsid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C6559" w:rsidRDefault="009C655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0826" w:rsidRP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FC0826" w:rsidRPr="00FC0826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475F" w:rsidRDefault="00CB475F" w:rsidP="002A690D">
      <w:pPr>
        <w:spacing w:after="0" w:line="240" w:lineRule="auto"/>
      </w:pPr>
      <w:r>
        <w:separator/>
      </w:r>
    </w:p>
  </w:endnote>
  <w:endnote w:type="continuationSeparator" w:id="0">
    <w:p w:rsidR="00CB475F" w:rsidRDefault="00CB475F" w:rsidP="002A69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99042583"/>
      <w:docPartObj>
        <w:docPartGallery w:val="Page Numbers (Bottom of Page)"/>
        <w:docPartUnique/>
      </w:docPartObj>
    </w:sdtPr>
    <w:sdtEndPr/>
    <w:sdtContent>
      <w:p w:rsidR="002A690D" w:rsidRDefault="002A690D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438D">
          <w:rPr>
            <w:noProof/>
          </w:rPr>
          <w:t>1</w:t>
        </w:r>
        <w:r>
          <w:fldChar w:fldCharType="end"/>
        </w:r>
      </w:p>
    </w:sdtContent>
  </w:sdt>
  <w:p w:rsidR="002A690D" w:rsidRDefault="002A690D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475F" w:rsidRDefault="00CB475F" w:rsidP="002A690D">
      <w:pPr>
        <w:spacing w:after="0" w:line="240" w:lineRule="auto"/>
      </w:pPr>
      <w:r>
        <w:separator/>
      </w:r>
    </w:p>
  </w:footnote>
  <w:footnote w:type="continuationSeparator" w:id="0">
    <w:p w:rsidR="00CB475F" w:rsidRDefault="00CB475F" w:rsidP="002A69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826"/>
    <w:rsid w:val="001E438D"/>
    <w:rsid w:val="002A690D"/>
    <w:rsid w:val="003B46FB"/>
    <w:rsid w:val="00487C5F"/>
    <w:rsid w:val="00546608"/>
    <w:rsid w:val="008F6C4B"/>
    <w:rsid w:val="00930E92"/>
    <w:rsid w:val="0095473E"/>
    <w:rsid w:val="009C6559"/>
    <w:rsid w:val="00A20D19"/>
    <w:rsid w:val="00A47F53"/>
    <w:rsid w:val="00A87057"/>
    <w:rsid w:val="00B4054B"/>
    <w:rsid w:val="00C100B6"/>
    <w:rsid w:val="00C7059D"/>
    <w:rsid w:val="00CA5E24"/>
    <w:rsid w:val="00CB475F"/>
    <w:rsid w:val="00D521D7"/>
    <w:rsid w:val="00E92A7E"/>
    <w:rsid w:val="00FC0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5CB204-484F-440B-849B-C04D79BBA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C08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1">
    <w:name w:val="Tabel - Gitter1"/>
    <w:basedOn w:val="Tabel-Normal"/>
    <w:next w:val="Tabel-Gitter"/>
    <w:uiPriority w:val="59"/>
    <w:rsid w:val="00FC08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el"/>
    <w:next w:val="Titel"/>
    <w:qFormat/>
    <w:rsid w:val="00CA5E2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el">
    <w:name w:val="Title"/>
    <w:basedOn w:val="Normal"/>
    <w:next w:val="Normal"/>
    <w:link w:val="TitelTegn"/>
    <w:uiPriority w:val="10"/>
    <w:qFormat/>
    <w:rsid w:val="00CA5E2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CA5E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idehoved">
    <w:name w:val="header"/>
    <w:basedOn w:val="Normal"/>
    <w:link w:val="SidehovedTegn"/>
    <w:uiPriority w:val="99"/>
    <w:unhideWhenUsed/>
    <w:rsid w:val="002A690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A690D"/>
  </w:style>
  <w:style w:type="paragraph" w:styleId="Sidefod">
    <w:name w:val="footer"/>
    <w:basedOn w:val="Normal"/>
    <w:link w:val="SidefodTegn"/>
    <w:uiPriority w:val="99"/>
    <w:unhideWhenUsed/>
    <w:rsid w:val="002A690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A690D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547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547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57</Words>
  <Characters>290</Characters>
  <Application>Microsoft Office Word</Application>
  <DocSecurity>0</DocSecurity>
  <Lines>58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Frandsen</dc:creator>
  <cp:keywords/>
  <dc:description/>
  <cp:lastModifiedBy>Signe Regner Michaelsen</cp:lastModifiedBy>
  <cp:revision>12</cp:revision>
  <cp:lastPrinted>2019-10-21T08:55:00Z</cp:lastPrinted>
  <dcterms:created xsi:type="dcterms:W3CDTF">2019-06-25T09:27:00Z</dcterms:created>
  <dcterms:modified xsi:type="dcterms:W3CDTF">2019-10-21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